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33EA" w14:textId="6189C5AF" w:rsidR="00610B7B" w:rsidRDefault="00610B7B" w:rsidP="00610B7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Supplementary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 </w:t>
      </w: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file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-Gel Image-</w:t>
      </w:r>
      <w:proofErr w:type="spellStart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Figure</w:t>
      </w:r>
      <w:proofErr w:type="spellEnd"/>
      <w:r w:rsidRPr="00A728BD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2</w:t>
      </w:r>
    </w:p>
    <w:p w14:paraId="617D8B80" w14:textId="0F32A05A" w:rsidR="00413991" w:rsidRDefault="00610B7B">
      <w:pPr>
        <w:rPr>
          <w:noProof/>
        </w:rPr>
      </w:pPr>
      <w:r>
        <w:rPr>
          <w:noProof/>
        </w:rPr>
        <w:drawing>
          <wp:inline distT="0" distB="0" distL="0" distR="0" wp14:anchorId="243E4C94" wp14:editId="3FFC22BA">
            <wp:extent cx="5760720" cy="4320540"/>
            <wp:effectExtent l="0" t="0" r="0" b="0"/>
            <wp:docPr id="1500236845" name="Obrázek 1" descr="Obsah obrázku snímek obrazovky, spotřebič, design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236845" name="Obrázek 1" descr="Obsah obrázku snímek obrazovky, spotřebič, design&#10;&#10;Popis byl vytvořen automaticky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CDD0A" w14:textId="6458EE60" w:rsidR="00610B7B" w:rsidRPr="00610B7B" w:rsidRDefault="00610B7B" w:rsidP="00610B7B">
      <w:pPr>
        <w:tabs>
          <w:tab w:val="left" w:pos="975"/>
        </w:tabs>
      </w:pPr>
      <w:r>
        <w:tab/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box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corresponds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64541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D645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64541">
        <w:rPr>
          <w:rFonts w:ascii="Times New Roman" w:hAnsi="Times New Roman" w:cs="Times New Roman"/>
          <w:sz w:val="24"/>
          <w:szCs w:val="24"/>
        </w:rPr>
        <w:t>.</w:t>
      </w:r>
    </w:p>
    <w:sectPr w:rsidR="00610B7B" w:rsidRPr="00610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7B"/>
    <w:rsid w:val="00396BE7"/>
    <w:rsid w:val="00413991"/>
    <w:rsid w:val="00486CFB"/>
    <w:rsid w:val="00593654"/>
    <w:rsid w:val="00610B7B"/>
    <w:rsid w:val="009514EF"/>
    <w:rsid w:val="00F3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B82CA"/>
  <w15:chartTrackingRefBased/>
  <w15:docId w15:val="{7D1F4DFA-A4E1-4648-818E-6920F3B7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10B7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9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ova52@seznam.cz</dc:creator>
  <cp:keywords/>
  <dc:description/>
  <cp:lastModifiedBy>steinerova52@seznam.cz</cp:lastModifiedBy>
  <cp:revision>1</cp:revision>
  <dcterms:created xsi:type="dcterms:W3CDTF">2023-09-20T11:05:00Z</dcterms:created>
  <dcterms:modified xsi:type="dcterms:W3CDTF">2023-09-20T11:09:00Z</dcterms:modified>
</cp:coreProperties>
</file>